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EBBAEF" w:rsidR="000035D5" w:rsidRDefault="000035D5">
                            <w:r>
                              <w:t xml:space="preserve">Reported on page number: </w:t>
                            </w:r>
                            <w:r w:rsidR="00EE45F8">
                              <w:t>10 (clean version of revised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3EBBAEF" w:rsidR="000035D5" w:rsidRDefault="000035D5">
                      <w:r>
                        <w:t xml:space="preserve">Reported on page number: </w:t>
                      </w:r>
                      <w:r w:rsidR="00EE45F8">
                        <w:t>10 (clean version of revised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ACE75A" w:rsidR="000035D5" w:rsidRDefault="000035D5" w:rsidP="000035D5">
                            <w:r>
                              <w:t xml:space="preserve">Reported on page number: </w:t>
                            </w:r>
                            <w:r w:rsidR="005C5B1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DACE75A" w:rsidR="000035D5" w:rsidRDefault="000035D5" w:rsidP="000035D5">
                      <w:r>
                        <w:t xml:space="preserve">Reported on page number: </w:t>
                      </w:r>
                      <w:r w:rsidR="005C5B1F">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B0631C" w:rsidR="000035D5" w:rsidRPr="008D31BE" w:rsidRDefault="00440DB4" w:rsidP="000035D5">
                            <w:r>
                              <w:t xml:space="preserve">The study was </w:t>
                            </w:r>
                            <w:r w:rsidR="00A241F6">
                              <w:t xml:space="preserve">led from </w:t>
                            </w:r>
                            <w:r w:rsidR="00636D84">
                              <w:t>a Tanzanian research institution. O</w:t>
                            </w:r>
                            <w:r w:rsidR="008D31BE" w:rsidRPr="008D31BE">
                              <w:t xml:space="preserve">ur research group includes </w:t>
                            </w:r>
                            <w:r w:rsidR="00543BD9">
                              <w:t>local collaborators</w:t>
                            </w:r>
                            <w:r w:rsidR="00660D10">
                              <w:t xml:space="preserve"> and</w:t>
                            </w:r>
                            <w:r w:rsidR="00C47D36">
                              <w:t xml:space="preserve"> 4 of 10 authors are </w:t>
                            </w:r>
                            <w:r w:rsidR="00660D10">
                              <w:t>residents of</w:t>
                            </w:r>
                            <w:r w:rsidR="00C47D36">
                              <w:t xml:space="preserve"> Tanza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BB0631C" w:rsidR="000035D5" w:rsidRPr="008D31BE" w:rsidRDefault="00440DB4" w:rsidP="000035D5">
                      <w:r>
                        <w:t xml:space="preserve">The study was </w:t>
                      </w:r>
                      <w:r w:rsidR="00A241F6">
                        <w:t xml:space="preserve">led from </w:t>
                      </w:r>
                      <w:r w:rsidR="00636D84">
                        <w:t>a Tanzanian research institution. O</w:t>
                      </w:r>
                      <w:r w:rsidR="008D31BE" w:rsidRPr="008D31BE">
                        <w:t xml:space="preserve">ur research group includes </w:t>
                      </w:r>
                      <w:r w:rsidR="00543BD9">
                        <w:t>local collaborators</w:t>
                      </w:r>
                      <w:r w:rsidR="00660D10">
                        <w:t xml:space="preserve"> and</w:t>
                      </w:r>
                      <w:r w:rsidR="00C47D36">
                        <w:t xml:space="preserve"> 4 of 10 authors are </w:t>
                      </w:r>
                      <w:r w:rsidR="00660D10">
                        <w:t>residents of</w:t>
                      </w:r>
                      <w:r w:rsidR="00C47D36">
                        <w:t xml:space="preserve"> Tanzan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9151031">
                <wp:simplePos x="0" y="0"/>
                <wp:positionH relativeFrom="margin">
                  <wp:align>right</wp:align>
                </wp:positionH>
                <wp:positionV relativeFrom="paragraph">
                  <wp:posOffset>997585</wp:posOffset>
                </wp:positionV>
                <wp:extent cx="6838950" cy="9715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223CD14A" w14:textId="52CF499B" w:rsidR="000035D5" w:rsidRPr="005E4F05" w:rsidRDefault="00E212DD" w:rsidP="000035D5">
                            <w:r>
                              <w:t xml:space="preserve">The study </w:t>
                            </w:r>
                            <w:r w:rsidR="00312184">
                              <w:t xml:space="preserve">was </w:t>
                            </w:r>
                            <w:r w:rsidR="008C0D35">
                              <w:t xml:space="preserve">not community-based. It was </w:t>
                            </w:r>
                            <w:r w:rsidR="00312184">
                              <w:t xml:space="preserve">based at a </w:t>
                            </w:r>
                            <w:r w:rsidR="00A241F6">
                              <w:t xml:space="preserve">tertiary </w:t>
                            </w:r>
                            <w:r w:rsidR="00312184">
                              <w:t xml:space="preserve">referral hospital </w:t>
                            </w:r>
                            <w:r w:rsidR="003E4042">
                              <w:t xml:space="preserve">in Mwanza, Tanzania, </w:t>
                            </w:r>
                            <w:r w:rsidR="002D647B">
                              <w:t xml:space="preserve">and </w:t>
                            </w:r>
                            <w:r w:rsidR="005F52E6">
                              <w:t>we obtained approvals f</w:t>
                            </w:r>
                            <w:r w:rsidR="00685729">
                              <w:t xml:space="preserve">rom the </w:t>
                            </w:r>
                            <w:proofErr w:type="spellStart"/>
                            <w:r w:rsidR="00685729">
                              <w:t>ethichs</w:t>
                            </w:r>
                            <w:proofErr w:type="spellEnd"/>
                            <w:r w:rsidR="00685729">
                              <w:t xml:space="preserve"> boards at both the Tanzanian and UK research </w:t>
                            </w:r>
                            <w:r w:rsidR="00EA42D3">
                              <w:t xml:space="preserve">partner. </w:t>
                            </w:r>
                            <w:r w:rsidR="002F49B4">
                              <w:t xml:space="preserve">We </w:t>
                            </w:r>
                            <w:r>
                              <w:t>obtain</w:t>
                            </w:r>
                            <w:r w:rsidR="002F49B4">
                              <w:t>ed</w:t>
                            </w:r>
                            <w:r>
                              <w:t xml:space="preserve"> </w:t>
                            </w:r>
                            <w:r w:rsidR="0078292D">
                              <w:t>written informed consent from all study participants</w:t>
                            </w:r>
                            <w:r w:rsidR="004C6E76">
                              <w:t xml:space="preserve">, but </w:t>
                            </w:r>
                            <w:proofErr w:type="gramStart"/>
                            <w:r w:rsidR="004C6E76">
                              <w:t>not  from</w:t>
                            </w:r>
                            <w:proofErr w:type="gramEnd"/>
                            <w:r w:rsidR="004C6E76">
                              <w:t xml:space="preserve"> a representative of the local community</w:t>
                            </w:r>
                            <w:r w:rsidR="008C0D35">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encFgIAACY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" strokecolor="#193a65">
                <v:textbox>
                  <w:txbxContent>
                    <w:p w14:paraId="223CD14A" w14:textId="52CF499B" w:rsidR="000035D5" w:rsidRPr="005E4F05" w:rsidRDefault="00E212DD" w:rsidP="000035D5">
                      <w:r>
                        <w:t xml:space="preserve">The study </w:t>
                      </w:r>
                      <w:r w:rsidR="00312184">
                        <w:t xml:space="preserve">was </w:t>
                      </w:r>
                      <w:r w:rsidR="008C0D35">
                        <w:t xml:space="preserve">not community-based. It was </w:t>
                      </w:r>
                      <w:r w:rsidR="00312184">
                        <w:t xml:space="preserve">based at a </w:t>
                      </w:r>
                      <w:r w:rsidR="00A241F6">
                        <w:t xml:space="preserve">tertiary </w:t>
                      </w:r>
                      <w:r w:rsidR="00312184">
                        <w:t xml:space="preserve">referral hospital </w:t>
                      </w:r>
                      <w:r w:rsidR="003E4042">
                        <w:t xml:space="preserve">in Mwanza, Tanzania, </w:t>
                      </w:r>
                      <w:r w:rsidR="002D647B">
                        <w:t xml:space="preserve">and </w:t>
                      </w:r>
                      <w:r w:rsidR="005F52E6">
                        <w:t>we obtained approvals f</w:t>
                      </w:r>
                      <w:r w:rsidR="00685729">
                        <w:t xml:space="preserve">rom the </w:t>
                      </w:r>
                      <w:proofErr w:type="spellStart"/>
                      <w:r w:rsidR="00685729">
                        <w:t>ethichs</w:t>
                      </w:r>
                      <w:proofErr w:type="spellEnd"/>
                      <w:r w:rsidR="00685729">
                        <w:t xml:space="preserve"> boards at both the Tanzanian and UK research </w:t>
                      </w:r>
                      <w:r w:rsidR="00EA42D3">
                        <w:t xml:space="preserve">partner. </w:t>
                      </w:r>
                      <w:r w:rsidR="002F49B4">
                        <w:t xml:space="preserve">We </w:t>
                      </w:r>
                      <w:r>
                        <w:t>obtain</w:t>
                      </w:r>
                      <w:r w:rsidR="002F49B4">
                        <w:t>ed</w:t>
                      </w:r>
                      <w:r>
                        <w:t xml:space="preserve"> </w:t>
                      </w:r>
                      <w:r w:rsidR="0078292D">
                        <w:t>written informed consent from all study participants</w:t>
                      </w:r>
                      <w:r w:rsidR="004C6E76">
                        <w:t xml:space="preserve">, but </w:t>
                      </w:r>
                      <w:proofErr w:type="gramStart"/>
                      <w:r w:rsidR="004C6E76">
                        <w:t>not  from</w:t>
                      </w:r>
                      <w:proofErr w:type="gramEnd"/>
                      <w:r w:rsidR="004C6E76">
                        <w:t xml:space="preserve"> a representative of the local community</w:t>
                      </w:r>
                      <w:r w:rsidR="008C0D35">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3746F2D" w14:textId="77777777" w:rsidR="00E23503" w:rsidRDefault="00E23503" w:rsidP="000035D5">
      <w:pPr>
        <w:spacing w:before="240" w:after="240"/>
      </w:pPr>
    </w:p>
    <w:p w14:paraId="6B9BADC3" w14:textId="3A834E1D" w:rsidR="000035D5" w:rsidRDefault="00E2350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D6860A">
                <wp:simplePos x="0" y="0"/>
                <wp:positionH relativeFrom="margin">
                  <wp:align>right</wp:align>
                </wp:positionH>
                <wp:positionV relativeFrom="paragraph">
                  <wp:posOffset>633730</wp:posOffset>
                </wp:positionV>
                <wp:extent cx="6838950" cy="12192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6D21B23F" w14:textId="61E99431" w:rsidR="000035D5" w:rsidRDefault="00BD6206" w:rsidP="000035D5">
                            <w:r w:rsidRPr="004C6E76">
                              <w:t>We included Tanzania Home Economics Association (TAHEA), a local organization working at the grassroot level on health and development</w:t>
                            </w:r>
                            <w:r w:rsidR="00520BFE">
                              <w:t>,</w:t>
                            </w:r>
                            <w:r w:rsidRPr="004C6E76">
                              <w:t xml:space="preserve"> in the study. TAHEA provided input to our methods and shared </w:t>
                            </w:r>
                            <w:proofErr w:type="spellStart"/>
                            <w:r w:rsidRPr="004C6E76">
                              <w:t>ther</w:t>
                            </w:r>
                            <w:proofErr w:type="spellEnd"/>
                            <w:r w:rsidRPr="004C6E76">
                              <w:t xml:space="preserve"> </w:t>
                            </w:r>
                            <w:proofErr w:type="spellStart"/>
                            <w:r w:rsidRPr="004C6E76">
                              <w:t>expriences</w:t>
                            </w:r>
                            <w:proofErr w:type="spellEnd"/>
                            <w:r w:rsidRPr="004C6E76">
                              <w:t xml:space="preserve"> in the implementation of child development </w:t>
                            </w:r>
                            <w:proofErr w:type="spellStart"/>
                            <w:r w:rsidRPr="004C6E76">
                              <w:t>programmes</w:t>
                            </w:r>
                            <w:proofErr w:type="spellEnd"/>
                            <w:r w:rsidRPr="004C6E76">
                              <w:t xml:space="preserve"> in Mwanza, these helped bring relevancy in our research and will promote uptake of the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9.9pt;width:538.5pt;height:9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dgZGQ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" strokecolor="#193a65">
                <v:textbox>
                  <w:txbxContent>
                    <w:p w14:paraId="6D21B23F" w14:textId="61E99431" w:rsidR="000035D5" w:rsidRDefault="00BD6206" w:rsidP="000035D5">
                      <w:r w:rsidRPr="004C6E76">
                        <w:t>We included Tanzania Home Economics Association (TAHEA), a local organization working at the grassroot level on health and development</w:t>
                      </w:r>
                      <w:r w:rsidR="00520BFE">
                        <w:t>,</w:t>
                      </w:r>
                      <w:r w:rsidRPr="004C6E76">
                        <w:t xml:space="preserve"> in the study. TAHEA provided input to our methods and shared </w:t>
                      </w:r>
                      <w:proofErr w:type="spellStart"/>
                      <w:r w:rsidRPr="004C6E76">
                        <w:t>ther</w:t>
                      </w:r>
                      <w:proofErr w:type="spellEnd"/>
                      <w:r w:rsidRPr="004C6E76">
                        <w:t xml:space="preserve"> </w:t>
                      </w:r>
                      <w:proofErr w:type="spellStart"/>
                      <w:r w:rsidRPr="004C6E76">
                        <w:t>expriences</w:t>
                      </w:r>
                      <w:proofErr w:type="spellEnd"/>
                      <w:r w:rsidRPr="004C6E76">
                        <w:t xml:space="preserve"> in the implementation of child development </w:t>
                      </w:r>
                      <w:proofErr w:type="spellStart"/>
                      <w:r w:rsidRPr="004C6E76">
                        <w:t>programmes</w:t>
                      </w:r>
                      <w:proofErr w:type="spellEnd"/>
                      <w:r w:rsidRPr="004C6E76">
                        <w:t xml:space="preserve"> in Mwanza, these helped bring relevancy in our research and will promote uptake of the result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C2A466F" w14:textId="6A8990C2" w:rsidR="00765317" w:rsidRDefault="00765317">
      <w:r>
        <w:br w:type="page"/>
      </w:r>
    </w:p>
    <w:p w14:paraId="7E4E700B" w14:textId="50656820" w:rsidR="00AE4620" w:rsidRDefault="00765317"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E2B7311">
                <wp:simplePos x="0" y="0"/>
                <wp:positionH relativeFrom="margin">
                  <wp:align>right</wp:align>
                </wp:positionH>
                <wp:positionV relativeFrom="paragraph">
                  <wp:posOffset>523875</wp:posOffset>
                </wp:positionV>
                <wp:extent cx="6838950" cy="15621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62100"/>
                        </a:xfrm>
                        <a:prstGeom prst="rect">
                          <a:avLst/>
                        </a:prstGeom>
                        <a:solidFill>
                          <a:srgbClr val="FFFFFF"/>
                        </a:solidFill>
                        <a:ln w="9525">
                          <a:solidFill>
                            <a:srgbClr val="193A65"/>
                          </a:solidFill>
                          <a:miter lim="800000"/>
                          <a:headEnd/>
                          <a:tailEnd/>
                        </a:ln>
                      </wps:spPr>
                      <wps:txbx>
                        <w:txbxContent>
                          <w:p w14:paraId="425929B7" w14:textId="0D062862" w:rsidR="00AE4620" w:rsidRDefault="00AE4620" w:rsidP="00AE4620">
                            <w:pPr>
                              <w:spacing w:after="240"/>
                            </w:pPr>
                            <w:r>
                              <w:t xml:space="preserve">The informed consent forms and study information sheets were written in Kiswahili, a national language in Tanzania which </w:t>
                            </w:r>
                            <w:r w:rsidR="00815519">
                              <w:t>wa</w:t>
                            </w:r>
                            <w:r>
                              <w:t xml:space="preserve">s understood by </w:t>
                            </w:r>
                            <w:r w:rsidR="00815519">
                              <w:t>all participants</w:t>
                            </w:r>
                            <w:r>
                              <w:t xml:space="preserve">. Before data collection, potential participants were introduced to the study using study information sheet by an experienced study </w:t>
                            </w:r>
                            <w:proofErr w:type="spellStart"/>
                            <w:r>
                              <w:t>study</w:t>
                            </w:r>
                            <w:proofErr w:type="spellEnd"/>
                            <w:r>
                              <w:t xml:space="preserve"> staff. The background of the study, objectives, data to be collected, risk and benefits, confidentiality and that the participation was voluntary were all discussed with potential </w:t>
                            </w:r>
                            <w:proofErr w:type="spellStart"/>
                            <w:r>
                              <w:t>articipants</w:t>
                            </w:r>
                            <w:proofErr w:type="spellEnd"/>
                            <w:r>
                              <w:t xml:space="preserve">. After this there were </w:t>
                            </w:r>
                            <w:r w:rsidR="001E1D39">
                              <w:t>encouraged</w:t>
                            </w:r>
                            <w:r>
                              <w:t xml:space="preserve"> to ask</w:t>
                            </w:r>
                            <w:r w:rsidR="001E1D39">
                              <w:t xml:space="preserve"> any</w:t>
                            </w:r>
                            <w:r>
                              <w:t xml:space="preserve"> questions which they could have about the study. Then the consent forms were signed after all the queries from the participants were </w:t>
                            </w:r>
                            <w:proofErr w:type="spellStart"/>
                            <w:r>
                              <w:t>cleread</w:t>
                            </w:r>
                            <w:proofErr w:type="spellEnd"/>
                            <w:r>
                              <w:t xml:space="preserve">.  </w:t>
                            </w:r>
                          </w:p>
                          <w:p w14:paraId="53B10E27" w14:textId="77777777" w:rsidR="000035D5" w:rsidRDefault="000035D5" w:rsidP="000035D5"/>
                          <w:p w14:paraId="2D1481EE" w14:textId="77777777" w:rsidR="00AE4620" w:rsidRDefault="00AE4620" w:rsidP="000035D5"/>
                          <w:p w14:paraId="54BA43F7" w14:textId="77777777" w:rsidR="00AE4620" w:rsidRDefault="00AE4620" w:rsidP="000035D5"/>
                          <w:p w14:paraId="6BF9DD3B" w14:textId="77777777" w:rsidR="00AE4620" w:rsidRDefault="00AE4620"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1.25pt;width:538.5pt;height:12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" strokecolor="#193a65">
                <v:textbox>
                  <w:txbxContent>
                    <w:p w14:paraId="425929B7" w14:textId="0D062862" w:rsidR="00AE4620" w:rsidRDefault="00AE4620" w:rsidP="00AE4620">
                      <w:pPr>
                        <w:spacing w:after="240"/>
                      </w:pPr>
                      <w:r>
                        <w:t xml:space="preserve">The informed consent forms and study information sheets were written in Kiswahili, a national language in Tanzania which </w:t>
                      </w:r>
                      <w:r w:rsidR="00815519">
                        <w:t>wa</w:t>
                      </w:r>
                      <w:r>
                        <w:t xml:space="preserve">s understood by </w:t>
                      </w:r>
                      <w:r w:rsidR="00815519">
                        <w:t>all participants</w:t>
                      </w:r>
                      <w:r>
                        <w:t xml:space="preserve">. Before data collection, potential participants were introduced to the study using study information sheet by an experienced study </w:t>
                      </w:r>
                      <w:proofErr w:type="spellStart"/>
                      <w:r>
                        <w:t>study</w:t>
                      </w:r>
                      <w:proofErr w:type="spellEnd"/>
                      <w:r>
                        <w:t xml:space="preserve"> staff. The background of the study, objectives, data to be collected, risk and benefits, confidentiality and that the participation was voluntary were all discussed with potential </w:t>
                      </w:r>
                      <w:proofErr w:type="spellStart"/>
                      <w:r>
                        <w:t>articipants</w:t>
                      </w:r>
                      <w:proofErr w:type="spellEnd"/>
                      <w:r>
                        <w:t xml:space="preserve">. After this there were </w:t>
                      </w:r>
                      <w:r w:rsidR="001E1D39">
                        <w:t>encouraged</w:t>
                      </w:r>
                      <w:r>
                        <w:t xml:space="preserve"> to ask</w:t>
                      </w:r>
                      <w:r w:rsidR="001E1D39">
                        <w:t xml:space="preserve"> any</w:t>
                      </w:r>
                      <w:r>
                        <w:t xml:space="preserve"> questions which they could have about the study. Then the consent forms were signed after all the queries from the participants were </w:t>
                      </w:r>
                      <w:proofErr w:type="spellStart"/>
                      <w:r>
                        <w:t>cleread</w:t>
                      </w:r>
                      <w:proofErr w:type="spellEnd"/>
                      <w:r>
                        <w:t xml:space="preserve">.  </w:t>
                      </w:r>
                    </w:p>
                    <w:p w14:paraId="53B10E27" w14:textId="77777777" w:rsidR="000035D5" w:rsidRDefault="000035D5" w:rsidP="000035D5"/>
                    <w:p w14:paraId="2D1481EE" w14:textId="77777777" w:rsidR="00AE4620" w:rsidRDefault="00AE4620" w:rsidP="000035D5"/>
                    <w:p w14:paraId="54BA43F7" w14:textId="77777777" w:rsidR="00AE4620" w:rsidRDefault="00AE4620" w:rsidP="000035D5"/>
                    <w:p w14:paraId="6BF9DD3B" w14:textId="77777777" w:rsidR="00AE4620" w:rsidRDefault="00AE4620"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r w:rsidR="00BD6206">
        <w:t xml:space="preserve"> </w:t>
      </w:r>
    </w:p>
    <w:p w14:paraId="5EC1A44A" w14:textId="32826B91" w:rsidR="00AE4620" w:rsidRDefault="00AE4620" w:rsidP="000035D5">
      <w:pPr>
        <w:spacing w:before="240" w:after="240"/>
      </w:pPr>
    </w:p>
    <w:bookmarkEnd w:id="5"/>
    <w:p w14:paraId="393A0AEC" w14:textId="4ABF99C3"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8099FF9">
                <wp:simplePos x="0" y="0"/>
                <wp:positionH relativeFrom="margin">
                  <wp:align>right</wp:align>
                </wp:positionH>
                <wp:positionV relativeFrom="paragraph">
                  <wp:posOffset>696595</wp:posOffset>
                </wp:positionV>
                <wp:extent cx="6838950" cy="13017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1750"/>
                        </a:xfrm>
                        <a:prstGeom prst="rect">
                          <a:avLst/>
                        </a:prstGeom>
                        <a:solidFill>
                          <a:srgbClr val="FFFFFF"/>
                        </a:solidFill>
                        <a:ln w="9525">
                          <a:solidFill>
                            <a:srgbClr val="193A65"/>
                          </a:solidFill>
                          <a:miter lim="800000"/>
                          <a:headEnd/>
                          <a:tailEnd/>
                        </a:ln>
                      </wps:spPr>
                      <wps:txbx>
                        <w:txbxContent>
                          <w:p w14:paraId="2741A40B" w14:textId="106BD52A" w:rsidR="00290AF4" w:rsidRPr="00E554EE" w:rsidRDefault="00290AF4" w:rsidP="000035D5">
                            <w:r w:rsidRPr="00E554EE">
                              <w:t xml:space="preserve">Data presented in this paper were collected as part of the pilot study to develop a trial of improved RUTF and psychosocial intervention on child development. </w:t>
                            </w:r>
                            <w:r w:rsidR="00E554EE" w:rsidRPr="00E554EE">
                              <w:t>A</w:t>
                            </w:r>
                            <w:r w:rsidRPr="00E554EE">
                              <w:t xml:space="preserve">s part of trial preparations these data will be shared with a community advisory board in the study area to provide feedback to communities and help refine the proposed interven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85pt;width:538.5pt;height:10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CZzFw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" strokecolor="#193a65">
                <v:textbox>
                  <w:txbxContent>
                    <w:p w14:paraId="2741A40B" w14:textId="106BD52A" w:rsidR="00290AF4" w:rsidRPr="00E554EE" w:rsidRDefault="00290AF4" w:rsidP="000035D5">
                      <w:r w:rsidRPr="00E554EE">
                        <w:t xml:space="preserve">Data presented in this paper were collected as part of the pilot study to develop a trial of improved RUTF and psychosocial intervention on child development. </w:t>
                      </w:r>
                      <w:r w:rsidR="00E554EE" w:rsidRPr="00E554EE">
                        <w:t>A</w:t>
                      </w:r>
                      <w:r w:rsidRPr="00E554EE">
                        <w:t xml:space="preserve">s part of trial preparations these data will be shared with a community advisory board in the study area to provide feedback to communities and help refine the proposed intervention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D3B69C" w:rsidR="000035D5" w:rsidRPr="00BB5400" w:rsidRDefault="00BB5400" w:rsidP="000035D5">
                            <w:pPr>
                              <w:rPr>
                                <w:lang w:val="da-DK"/>
                              </w:rPr>
                            </w:pPr>
                            <w:r>
                              <w:rPr>
                                <w:lang w:val="da-DK"/>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8D3B69C" w:rsidR="000035D5" w:rsidRPr="00BB5400" w:rsidRDefault="00BB5400" w:rsidP="000035D5">
                      <w:pPr>
                        <w:rPr>
                          <w:lang w:val="da-DK"/>
                        </w:rPr>
                      </w:pPr>
                      <w:r>
                        <w:rPr>
                          <w:lang w:val="da-DK"/>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57A363" w14:textId="77777777" w:rsidR="00BB5400" w:rsidRPr="00BB5400" w:rsidRDefault="00BB5400" w:rsidP="00BB5400">
                            <w:pPr>
                              <w:rPr>
                                <w:lang w:val="da-DK"/>
                              </w:rPr>
                            </w:pPr>
                            <w:r>
                              <w:rPr>
                                <w:lang w:val="da-DK"/>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257A363" w14:textId="77777777" w:rsidR="00BB5400" w:rsidRPr="00BB5400" w:rsidRDefault="00BB5400" w:rsidP="00BB5400">
                      <w:pPr>
                        <w:rPr>
                          <w:lang w:val="da-DK"/>
                        </w:rPr>
                      </w:pPr>
                      <w:r>
                        <w:rPr>
                          <w:lang w:val="da-DK"/>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CF96C1" w14:textId="77777777" w:rsidR="00BB5400" w:rsidRPr="00BB5400" w:rsidRDefault="00BB5400" w:rsidP="00BB5400">
                            <w:pPr>
                              <w:rPr>
                                <w:lang w:val="da-DK"/>
                              </w:rPr>
                            </w:pPr>
                            <w:r>
                              <w:rPr>
                                <w:lang w:val="da-DK"/>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ACF96C1" w14:textId="77777777" w:rsidR="00BB5400" w:rsidRPr="00BB5400" w:rsidRDefault="00BB5400" w:rsidP="00BB5400">
                      <w:pPr>
                        <w:rPr>
                          <w:lang w:val="da-DK"/>
                        </w:rPr>
                      </w:pPr>
                      <w:r>
                        <w:rPr>
                          <w:lang w:val="da-DK"/>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01295F7" w14:textId="77777777" w:rsidR="00BB5400" w:rsidRPr="00BB5400" w:rsidRDefault="00BB5400" w:rsidP="00BB5400">
                            <w:pPr>
                              <w:rPr>
                                <w:lang w:val="da-DK"/>
                              </w:rPr>
                            </w:pPr>
                            <w:r>
                              <w:rPr>
                                <w:lang w:val="da-DK"/>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01295F7" w14:textId="77777777" w:rsidR="00BB5400" w:rsidRPr="00BB5400" w:rsidRDefault="00BB5400" w:rsidP="00BB5400">
                      <w:pPr>
                        <w:rPr>
                          <w:lang w:val="da-DK"/>
                        </w:rPr>
                      </w:pPr>
                      <w:r>
                        <w:rPr>
                          <w:lang w:val="da-DK"/>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75FDA53" w:rsidR="000035D5" w:rsidRPr="005666EF" w:rsidRDefault="005666EF" w:rsidP="000035D5">
                            <w:pPr>
                              <w:rPr>
                                <w:lang w:val="da-DK"/>
                              </w:rPr>
                            </w:pPr>
                            <w:r>
                              <w:rPr>
                                <w:lang w:val="da-DK"/>
                              </w:rPr>
                              <w:t>N</w:t>
                            </w:r>
                            <w:r w:rsidR="00FE7EE5">
                              <w:rPr>
                                <w:lang w:val="da-DK"/>
                              </w:rPr>
                              <w:t>/</w:t>
                            </w:r>
                            <w:r>
                              <w:rPr>
                                <w:lang w:val="da-DK"/>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75FDA53" w:rsidR="000035D5" w:rsidRPr="005666EF" w:rsidRDefault="005666EF" w:rsidP="000035D5">
                      <w:pPr>
                        <w:rPr>
                          <w:lang w:val="da-DK"/>
                        </w:rPr>
                      </w:pPr>
                      <w:r>
                        <w:rPr>
                          <w:lang w:val="da-DK"/>
                        </w:rPr>
                        <w:t>N</w:t>
                      </w:r>
                      <w:r w:rsidR="00FE7EE5">
                        <w:rPr>
                          <w:lang w:val="da-DK"/>
                        </w:rPr>
                        <w:t>/</w:t>
                      </w:r>
                      <w:r>
                        <w:rPr>
                          <w:lang w:val="da-DK"/>
                        </w:rP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176D4" w14:textId="77777777" w:rsidR="00475BDD" w:rsidRDefault="00475BDD" w:rsidP="00F57A3B">
      <w:r>
        <w:separator/>
      </w:r>
    </w:p>
  </w:endnote>
  <w:endnote w:type="continuationSeparator" w:id="0">
    <w:p w14:paraId="1E2A13A5" w14:textId="77777777" w:rsidR="00475BDD" w:rsidRDefault="00475B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8BE4C5" w14:textId="77777777" w:rsidR="00475BDD" w:rsidRDefault="00475BDD" w:rsidP="00F57A3B">
      <w:r>
        <w:separator/>
      </w:r>
    </w:p>
  </w:footnote>
  <w:footnote w:type="continuationSeparator" w:id="0">
    <w:p w14:paraId="1F3ED998" w14:textId="77777777" w:rsidR="00475BDD" w:rsidRDefault="00475B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Sidehove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10FD1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ehove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A6E83"/>
    <w:rsid w:val="001C4597"/>
    <w:rsid w:val="001E1D39"/>
    <w:rsid w:val="00290AF4"/>
    <w:rsid w:val="002D647B"/>
    <w:rsid w:val="002F49B4"/>
    <w:rsid w:val="00312184"/>
    <w:rsid w:val="00335779"/>
    <w:rsid w:val="003A18F3"/>
    <w:rsid w:val="003E4042"/>
    <w:rsid w:val="003F7015"/>
    <w:rsid w:val="0041463D"/>
    <w:rsid w:val="00440DB4"/>
    <w:rsid w:val="00475BDD"/>
    <w:rsid w:val="004A4D8D"/>
    <w:rsid w:val="004A7A57"/>
    <w:rsid w:val="004C6E76"/>
    <w:rsid w:val="004C71C4"/>
    <w:rsid w:val="00515BC0"/>
    <w:rsid w:val="00520BFE"/>
    <w:rsid w:val="00541C18"/>
    <w:rsid w:val="00543BD9"/>
    <w:rsid w:val="005666EF"/>
    <w:rsid w:val="00580384"/>
    <w:rsid w:val="005C5B1F"/>
    <w:rsid w:val="005E4F05"/>
    <w:rsid w:val="005F52E6"/>
    <w:rsid w:val="00636D84"/>
    <w:rsid w:val="006542A6"/>
    <w:rsid w:val="00660D10"/>
    <w:rsid w:val="00680516"/>
    <w:rsid w:val="00685729"/>
    <w:rsid w:val="0069423E"/>
    <w:rsid w:val="006F5F45"/>
    <w:rsid w:val="00765317"/>
    <w:rsid w:val="0078292D"/>
    <w:rsid w:val="007F23CF"/>
    <w:rsid w:val="008007AA"/>
    <w:rsid w:val="00815519"/>
    <w:rsid w:val="00816552"/>
    <w:rsid w:val="00831ADE"/>
    <w:rsid w:val="00841F25"/>
    <w:rsid w:val="008C0D35"/>
    <w:rsid w:val="008C699F"/>
    <w:rsid w:val="008D31BE"/>
    <w:rsid w:val="009364D9"/>
    <w:rsid w:val="00A241F6"/>
    <w:rsid w:val="00A43F5B"/>
    <w:rsid w:val="00A961CD"/>
    <w:rsid w:val="00AD410C"/>
    <w:rsid w:val="00AE4620"/>
    <w:rsid w:val="00B32C70"/>
    <w:rsid w:val="00BB5400"/>
    <w:rsid w:val="00BD0695"/>
    <w:rsid w:val="00BD19EC"/>
    <w:rsid w:val="00BD6206"/>
    <w:rsid w:val="00C14D5D"/>
    <w:rsid w:val="00C414D7"/>
    <w:rsid w:val="00C47D36"/>
    <w:rsid w:val="00D13D77"/>
    <w:rsid w:val="00E004E6"/>
    <w:rsid w:val="00E212DD"/>
    <w:rsid w:val="00E23503"/>
    <w:rsid w:val="00E554EE"/>
    <w:rsid w:val="00E976A3"/>
    <w:rsid w:val="00EA42D3"/>
    <w:rsid w:val="00EE45F8"/>
    <w:rsid w:val="00EF0BD1"/>
    <w:rsid w:val="00F2190E"/>
    <w:rsid w:val="00F54923"/>
    <w:rsid w:val="00F57A3B"/>
    <w:rsid w:val="00F64ACF"/>
    <w:rsid w:val="00FA2582"/>
    <w:rsid w:val="00FE7EE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F57A3B"/>
    <w:pPr>
      <w:tabs>
        <w:tab w:val="center" w:pos="4680"/>
        <w:tab w:val="right" w:pos="9360"/>
      </w:tabs>
    </w:pPr>
  </w:style>
  <w:style w:type="character" w:customStyle="1" w:styleId="SidehovedTegn">
    <w:name w:val="Sidehoved Tegn"/>
    <w:basedOn w:val="Standardskrifttypeiafsnit"/>
    <w:link w:val="Sidehoved"/>
    <w:uiPriority w:val="99"/>
    <w:rsid w:val="00F57A3B"/>
  </w:style>
  <w:style w:type="paragraph" w:styleId="Sidefod">
    <w:name w:val="footer"/>
    <w:basedOn w:val="Normal"/>
    <w:link w:val="SidefodTegn"/>
    <w:uiPriority w:val="99"/>
    <w:unhideWhenUsed/>
    <w:rsid w:val="00F57A3B"/>
    <w:pPr>
      <w:tabs>
        <w:tab w:val="center" w:pos="4680"/>
        <w:tab w:val="right" w:pos="9360"/>
      </w:tabs>
    </w:pPr>
  </w:style>
  <w:style w:type="character" w:customStyle="1" w:styleId="SidefodTegn">
    <w:name w:val="Sidefod Tegn"/>
    <w:basedOn w:val="Standardskrifttypeiafsnit"/>
    <w:link w:val="Sidefod"/>
    <w:uiPriority w:val="99"/>
    <w:rsid w:val="00F57A3B"/>
  </w:style>
  <w:style w:type="character" w:styleId="Hyperlink">
    <w:name w:val="Hyperlink"/>
    <w:basedOn w:val="Standardskrifttypeiafsnit"/>
    <w:uiPriority w:val="99"/>
    <w:unhideWhenUsed/>
    <w:rsid w:val="000035D5"/>
    <w:rPr>
      <w:color w:val="0563C1" w:themeColor="hyperlink"/>
      <w:u w:val="single"/>
    </w:rPr>
  </w:style>
  <w:style w:type="paragraph" w:styleId="Titel">
    <w:name w:val="Title"/>
    <w:basedOn w:val="Normal"/>
    <w:next w:val="Normal"/>
    <w:link w:val="TitelTeg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0035D5"/>
    <w:rPr>
      <w:rFonts w:asciiTheme="majorHAnsi" w:eastAsiaTheme="majorEastAsia" w:hAnsiTheme="majorHAnsi" w:cstheme="majorBidi"/>
      <w:spacing w:val="-10"/>
      <w:kern w:val="28"/>
      <w:sz w:val="56"/>
      <w:szCs w:val="56"/>
    </w:rPr>
  </w:style>
  <w:style w:type="paragraph" w:styleId="Korrektur">
    <w:name w:val="Revision"/>
    <w:hidden/>
    <w:uiPriority w:val="99"/>
    <w:semiHidden/>
    <w:rsid w:val="00BD19EC"/>
  </w:style>
  <w:style w:type="character" w:styleId="BesgtLink">
    <w:name w:val="FollowedHyperlink"/>
    <w:basedOn w:val="Standardskrifttypeiafsnit"/>
    <w:uiPriority w:val="99"/>
    <w:semiHidden/>
    <w:unhideWhenUsed/>
    <w:rsid w:val="00515BC0"/>
    <w:rPr>
      <w:color w:val="954F72" w:themeColor="followedHyperlink"/>
      <w:u w:val="single"/>
    </w:rPr>
  </w:style>
  <w:style w:type="character" w:customStyle="1" w:styleId="Ulstomtale1">
    <w:name w:val="Uløst omtale1"/>
    <w:basedOn w:val="Standardskrifttypeiafsnit"/>
    <w:uiPriority w:val="99"/>
    <w:semiHidden/>
    <w:unhideWhenUsed/>
    <w:rsid w:val="004C71C4"/>
    <w:rPr>
      <w:color w:val="605E5C"/>
      <w:shd w:val="clear" w:color="auto" w:fill="E1DFDD"/>
    </w:rPr>
  </w:style>
  <w:style w:type="character" w:styleId="Kommentarhenvisning">
    <w:name w:val="annotation reference"/>
    <w:basedOn w:val="Standardskrifttypeiafsnit"/>
    <w:uiPriority w:val="99"/>
    <w:semiHidden/>
    <w:unhideWhenUsed/>
    <w:rsid w:val="00816552"/>
    <w:rPr>
      <w:sz w:val="16"/>
      <w:szCs w:val="16"/>
    </w:rPr>
  </w:style>
  <w:style w:type="paragraph" w:styleId="Kommentartekst">
    <w:name w:val="annotation text"/>
    <w:basedOn w:val="Normal"/>
    <w:link w:val="KommentartekstTegn"/>
    <w:uiPriority w:val="99"/>
    <w:semiHidden/>
    <w:unhideWhenUsed/>
    <w:rsid w:val="00816552"/>
    <w:rPr>
      <w:sz w:val="20"/>
      <w:szCs w:val="20"/>
    </w:rPr>
  </w:style>
  <w:style w:type="character" w:customStyle="1" w:styleId="KommentartekstTegn">
    <w:name w:val="Kommentartekst Tegn"/>
    <w:basedOn w:val="Standardskrifttypeiafsnit"/>
    <w:link w:val="Kommentartekst"/>
    <w:uiPriority w:val="99"/>
    <w:semiHidden/>
    <w:rsid w:val="00816552"/>
    <w:rPr>
      <w:sz w:val="20"/>
      <w:szCs w:val="20"/>
    </w:rPr>
  </w:style>
  <w:style w:type="paragraph" w:styleId="Kommentaremne">
    <w:name w:val="annotation subject"/>
    <w:basedOn w:val="Kommentartekst"/>
    <w:next w:val="Kommentartekst"/>
    <w:link w:val="KommentaremneTegn"/>
    <w:uiPriority w:val="99"/>
    <w:semiHidden/>
    <w:unhideWhenUsed/>
    <w:rsid w:val="00816552"/>
    <w:rPr>
      <w:b/>
      <w:bCs/>
    </w:rPr>
  </w:style>
  <w:style w:type="character" w:customStyle="1" w:styleId="KommentaremneTegn">
    <w:name w:val="Kommentaremne Tegn"/>
    <w:basedOn w:val="KommentartekstTegn"/>
    <w:link w:val="Kommentaremne"/>
    <w:uiPriority w:val="99"/>
    <w:semiHidden/>
    <w:rsid w:val="00816552"/>
    <w:rPr>
      <w:b/>
      <w:bCs/>
      <w:sz w:val="20"/>
      <w:szCs w:val="20"/>
    </w:rPr>
  </w:style>
  <w:style w:type="paragraph" w:styleId="Markeringsbobletekst">
    <w:name w:val="Balloon Text"/>
    <w:basedOn w:val="Normal"/>
    <w:link w:val="MarkeringsbobletekstTegn"/>
    <w:uiPriority w:val="99"/>
    <w:semiHidden/>
    <w:unhideWhenUsed/>
    <w:rsid w:val="00816552"/>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165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FF8767-112B-4A3B-B61E-AE355BBED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843</Words>
  <Characters>51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tte Frahm Olsen</cp:lastModifiedBy>
  <cp:revision>27</cp:revision>
  <dcterms:created xsi:type="dcterms:W3CDTF">2023-12-04T12:31:00Z</dcterms:created>
  <dcterms:modified xsi:type="dcterms:W3CDTF">2023-12-07T09:56:00Z</dcterms:modified>
</cp:coreProperties>
</file>